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110" w:rsidRDefault="001F590D">
      <w:pPr>
        <w:autoSpaceDE w:val="0"/>
        <w:spacing w:line="480" w:lineRule="auto"/>
        <w:jc w:val="left"/>
        <w:rPr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  <w:lang w:eastAsia="zh-CN"/>
        </w:rPr>
        <w:t>1</w:t>
      </w:r>
      <w:r>
        <w:rPr>
          <w:sz w:val="24"/>
        </w:rPr>
        <w:t xml:space="preserve"> Primers used for PCR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636"/>
        <w:gridCol w:w="4501"/>
        <w:gridCol w:w="2382"/>
      </w:tblGrid>
      <w:tr w:rsidR="00D05110" w:rsidTr="009D714C">
        <w:trPr>
          <w:trHeight w:val="290"/>
        </w:trPr>
        <w:tc>
          <w:tcPr>
            <w:tcW w:w="960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b/>
                <w:iCs/>
                <w:sz w:val="24"/>
              </w:rPr>
            </w:pPr>
            <w:bookmarkStart w:id="0" w:name="_GoBack"/>
            <w:r>
              <w:rPr>
                <w:b/>
                <w:iCs/>
                <w:sz w:val="24"/>
              </w:rPr>
              <w:t>Primer name</w:t>
            </w:r>
          </w:p>
        </w:tc>
        <w:tc>
          <w:tcPr>
            <w:tcW w:w="2642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er sequence</w:t>
            </w:r>
          </w:p>
        </w:tc>
        <w:tc>
          <w:tcPr>
            <w:tcW w:w="139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b/>
                <w:iCs/>
                <w:sz w:val="24"/>
                <w:lang w:eastAsia="zh-CN"/>
              </w:rPr>
            </w:pPr>
            <w:r>
              <w:rPr>
                <w:rFonts w:hint="eastAsia"/>
                <w:b/>
                <w:iCs/>
                <w:sz w:val="24"/>
                <w:lang w:eastAsia="zh-CN"/>
              </w:rPr>
              <w:t>A</w:t>
            </w:r>
            <w:r>
              <w:rPr>
                <w:rFonts w:hint="eastAsia"/>
                <w:b/>
                <w:iCs/>
                <w:sz w:val="24"/>
              </w:rPr>
              <w:t xml:space="preserve">nnealing 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T (</w:t>
            </w:r>
            <w:r>
              <w:rPr>
                <w:sz w:val="24"/>
              </w:rPr>
              <w:t>°C</w:t>
            </w:r>
            <w:r>
              <w:rPr>
                <w:rFonts w:hint="eastAsia"/>
                <w:b/>
                <w:iCs/>
                <w:sz w:val="24"/>
                <w:lang w:eastAsia="zh-CN"/>
              </w:rPr>
              <w:t>)</w:t>
            </w:r>
          </w:p>
        </w:tc>
      </w:tr>
      <w:tr w:rsidR="00D05110">
        <w:trPr>
          <w:trHeight w:val="46"/>
        </w:trPr>
        <w:tc>
          <w:tcPr>
            <w:tcW w:w="96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F1</w:t>
            </w:r>
          </w:p>
        </w:tc>
        <w:tc>
          <w:tcPr>
            <w:tcW w:w="264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eastAsia="AdvTimes"/>
                <w:color w:val="000000"/>
                <w:sz w:val="24"/>
              </w:rPr>
              <w:t>ACCTCACCACTTCTTGTTTT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  <w:lang w:eastAsia="zh-CN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7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R1</w:t>
            </w:r>
          </w:p>
        </w:tc>
        <w:tc>
          <w:tcPr>
            <w:tcW w:w="2642" w:type="pct"/>
          </w:tcPr>
          <w:p w:rsidR="00D05110" w:rsidRDefault="001F590D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eastAsia="AdvTimes"/>
                <w:color w:val="000000"/>
                <w:sz w:val="24"/>
              </w:rPr>
              <w:t>TTGTAGTTTTATGTCCGCTTCT</w:t>
            </w:r>
            <w:bookmarkStart w:id="1" w:name="OLE_LINK90"/>
            <w:bookmarkStart w:id="2" w:name="OLE_LINK89"/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bookmarkEnd w:id="1"/>
            <w:bookmarkEnd w:id="2"/>
          </w:p>
        </w:tc>
        <w:tc>
          <w:tcPr>
            <w:tcW w:w="1398" w:type="pct"/>
            <w:vMerge/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F2</w:t>
            </w:r>
          </w:p>
        </w:tc>
        <w:tc>
          <w:tcPr>
            <w:tcW w:w="2642" w:type="pc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eastAsia="AdvTimes"/>
                <w:color w:val="000000"/>
                <w:sz w:val="24"/>
              </w:rPr>
              <w:t>AAGGAACTCGGCAAACA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</w:tcPr>
          <w:p w:rsidR="00D05110" w:rsidRDefault="001F590D">
            <w:pPr>
              <w:autoSpaceDE w:val="0"/>
              <w:jc w:val="left"/>
              <w:rPr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7</w:t>
            </w:r>
            <w:r>
              <w:rPr>
                <w:sz w:val="24"/>
              </w:rPr>
              <w:t>°C</w:t>
            </w:r>
          </w:p>
          <w:p w:rsidR="00D05110" w:rsidRDefault="00D05110">
            <w:pPr>
              <w:autoSpaceDE w:val="0"/>
              <w:jc w:val="left"/>
              <w:rPr>
                <w:sz w:val="24"/>
              </w:rPr>
            </w:pPr>
          </w:p>
        </w:tc>
      </w:tr>
      <w:tr w:rsidR="00D05110">
        <w:tc>
          <w:tcPr>
            <w:tcW w:w="960" w:type="pc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PR2</w:t>
            </w:r>
          </w:p>
        </w:tc>
        <w:tc>
          <w:tcPr>
            <w:tcW w:w="2642" w:type="pc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rFonts w:eastAsia="AdvTimes"/>
                <w:color w:val="000000"/>
                <w:sz w:val="24"/>
              </w:rPr>
              <w:t>CGGCGTATTCTACATTG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</w:tcPr>
          <w:p w:rsidR="00D05110" w:rsidRDefault="001F590D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3</w:t>
            </w:r>
          </w:p>
        </w:tc>
        <w:tc>
          <w:tcPr>
            <w:tcW w:w="2642" w:type="pct"/>
          </w:tcPr>
          <w:p w:rsidR="00D05110" w:rsidRDefault="001F590D">
            <w:pPr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color w:val="000000"/>
                <w:sz w:val="24"/>
              </w:rPr>
              <w:t>CAACACAAGAAGCAGTATG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4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</w:tcPr>
          <w:p w:rsidR="00D05110" w:rsidRDefault="001F590D">
            <w:pPr>
              <w:autoSpaceDE w:val="0"/>
              <w:jc w:val="left"/>
              <w:rPr>
                <w:sz w:val="24"/>
              </w:rPr>
            </w:pPr>
            <w:r>
              <w:rPr>
                <w:sz w:val="24"/>
              </w:rPr>
              <w:t>PR3</w:t>
            </w:r>
          </w:p>
        </w:tc>
        <w:tc>
          <w:tcPr>
            <w:tcW w:w="2642" w:type="pct"/>
          </w:tcPr>
          <w:p w:rsidR="00D05110" w:rsidRDefault="001F590D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t xml:space="preserve"> </w:t>
            </w:r>
            <w:r>
              <w:rPr>
                <w:color w:val="000000"/>
                <w:sz w:val="24"/>
              </w:rPr>
              <w:t>TTTGGTTTGTGTGTTTTGTA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</w:tcPr>
          <w:p w:rsidR="00D05110" w:rsidRDefault="001F590D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4</w:t>
            </w:r>
          </w:p>
        </w:tc>
        <w:tc>
          <w:tcPr>
            <w:tcW w:w="2642" w:type="pct"/>
          </w:tcPr>
          <w:p w:rsidR="00D05110" w:rsidRDefault="001F590D">
            <w:pPr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′-TTATCGGGGGATGAGGGG-3′</w:t>
            </w:r>
          </w:p>
        </w:tc>
        <w:tc>
          <w:tcPr>
            <w:tcW w:w="1398" w:type="pct"/>
            <w:vMerge w:val="restart"/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7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PS586B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TGTTGATAGAGGATGGGGTCCC</w:t>
            </w:r>
            <w:r>
              <w:rPr>
                <w:rFonts w:eastAsia="AdvTimes"/>
                <w:color w:val="000000"/>
                <w:sz w:val="24"/>
              </w:rPr>
              <w:t>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bottom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</w:t>
            </w:r>
            <w:r>
              <w:rPr>
                <w:rFonts w:hint="cs"/>
                <w:color w:val="000000"/>
                <w:sz w:val="24"/>
              </w:rPr>
              <w:t>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AGCCCCCTGCCATCTCTC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54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</w:t>
            </w:r>
            <w:r>
              <w:rPr>
                <w:rFonts w:hint="cs"/>
                <w:color w:val="000000"/>
                <w:sz w:val="24"/>
              </w:rPr>
              <w:t>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CGGGGACTAGGTCTTGTGTTG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AATGGCACATCCCTCA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8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TACGGCTACTGCTACTT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CACCTCCTACCAGAA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9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TCATAAGGGAATCACGG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CCTACGAATGCGGTTTCGA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51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TTCGGCTGTGGGTTCGTT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CGTAGCAGGCTCAATAG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50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TAGAGCTGATACTGGGGTT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GCAATAATCACCTTAGTCA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3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TTTTGTTATTATGTCTTTTTG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GAAATTGGACCAAAAGG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9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TGAGAAAAGTGCTAGGGA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CAACGCAACACTAACACG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eastAsia="AdvTimes" w:hint="eastAsia"/>
                <w:color w:val="000000"/>
                <w:sz w:val="24"/>
                <w:lang w:eastAsia="zh-CN"/>
              </w:rPr>
              <w:t>48</w:t>
            </w:r>
            <w:r>
              <w:rPr>
                <w:sz w:val="24"/>
              </w:rPr>
              <w:t>°C</w:t>
            </w: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CAAGCAAGGAAATGGACTC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nil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tr w:rsidR="00D05110"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F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AGTAAGAGACCACCAACCC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 w:val="restart"/>
            <w:tcBorders>
              <w:top w:val="nil"/>
              <w:left w:val="nil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50</w:t>
            </w:r>
            <w:r>
              <w:rPr>
                <w:sz w:val="24"/>
              </w:rPr>
              <w:t>°C</w:t>
            </w:r>
          </w:p>
        </w:tc>
      </w:tr>
      <w:tr w:rsidR="00D05110" w:rsidTr="009D714C">
        <w:tc>
          <w:tcPr>
            <w:tcW w:w="960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05110" w:rsidRDefault="001F590D">
            <w:pPr>
              <w:autoSpaceDE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13</w:t>
            </w:r>
          </w:p>
        </w:tc>
        <w:tc>
          <w:tcPr>
            <w:tcW w:w="2642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05110" w:rsidRDefault="001F590D">
            <w:r>
              <w:rPr>
                <w:rFonts w:eastAsia="AdvTimes"/>
                <w:color w:val="000000"/>
                <w:sz w:val="24"/>
              </w:rPr>
              <w:t>5</w:t>
            </w:r>
            <w:r>
              <w:rPr>
                <w:rFonts w:eastAsia="AdvPS586B"/>
                <w:color w:val="000000"/>
                <w:sz w:val="24"/>
              </w:rPr>
              <w:t>′</w:t>
            </w:r>
            <w:r>
              <w:rPr>
                <w:rFonts w:eastAsia="AdvTimes"/>
                <w:color w:val="000000"/>
                <w:sz w:val="24"/>
              </w:rPr>
              <w:t>-GCTAAATCCACCTTCAGACAT-3</w:t>
            </w:r>
            <w:r>
              <w:rPr>
                <w:rFonts w:eastAsia="AdvPS586B"/>
                <w:color w:val="000000"/>
                <w:sz w:val="24"/>
              </w:rPr>
              <w:t>′</w:t>
            </w:r>
          </w:p>
        </w:tc>
        <w:tc>
          <w:tcPr>
            <w:tcW w:w="1398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:rsidR="00D05110" w:rsidRDefault="00D05110">
            <w:pPr>
              <w:autoSpaceDE w:val="0"/>
              <w:jc w:val="left"/>
              <w:rPr>
                <w:rFonts w:eastAsia="AdvTimes"/>
                <w:color w:val="000000"/>
                <w:sz w:val="24"/>
              </w:rPr>
            </w:pPr>
          </w:p>
        </w:tc>
      </w:tr>
      <w:bookmarkEnd w:id="0"/>
    </w:tbl>
    <w:p w:rsidR="00D05110" w:rsidRDefault="00D05110"/>
    <w:sectPr w:rsidR="00D05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90D" w:rsidRDefault="001F590D" w:rsidP="009D714C">
      <w:r>
        <w:separator/>
      </w:r>
    </w:p>
  </w:endnote>
  <w:endnote w:type="continuationSeparator" w:id="0">
    <w:p w:rsidR="001F590D" w:rsidRDefault="001F590D" w:rsidP="009D7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imes">
    <w:altName w:val="黑体"/>
    <w:charset w:val="86"/>
    <w:family w:val="auto"/>
    <w:pitch w:val="default"/>
    <w:sig w:usb0="00000000" w:usb1="00000000" w:usb2="00000010" w:usb3="00000000" w:csb0="00040000" w:csb1="00000000"/>
  </w:font>
  <w:font w:name="AdvPS586B">
    <w:altName w:val="黑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90D" w:rsidRDefault="001F590D" w:rsidP="009D714C">
      <w:r>
        <w:separator/>
      </w:r>
    </w:p>
  </w:footnote>
  <w:footnote w:type="continuationSeparator" w:id="0">
    <w:p w:rsidR="001F590D" w:rsidRDefault="001F590D" w:rsidP="009D7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58"/>
    <w:rsid w:val="00021C66"/>
    <w:rsid w:val="000E5CED"/>
    <w:rsid w:val="001240AC"/>
    <w:rsid w:val="0012682B"/>
    <w:rsid w:val="00166C48"/>
    <w:rsid w:val="00197DC8"/>
    <w:rsid w:val="001F590D"/>
    <w:rsid w:val="00214332"/>
    <w:rsid w:val="0024242B"/>
    <w:rsid w:val="00272A40"/>
    <w:rsid w:val="00336141"/>
    <w:rsid w:val="00382C74"/>
    <w:rsid w:val="003E2BE8"/>
    <w:rsid w:val="00401677"/>
    <w:rsid w:val="004204F3"/>
    <w:rsid w:val="00447225"/>
    <w:rsid w:val="00471E97"/>
    <w:rsid w:val="00506805"/>
    <w:rsid w:val="00520933"/>
    <w:rsid w:val="00530A8B"/>
    <w:rsid w:val="00554781"/>
    <w:rsid w:val="00564F31"/>
    <w:rsid w:val="005F1402"/>
    <w:rsid w:val="0060427A"/>
    <w:rsid w:val="0063608B"/>
    <w:rsid w:val="00653B89"/>
    <w:rsid w:val="0071553F"/>
    <w:rsid w:val="00783D2A"/>
    <w:rsid w:val="00790A1D"/>
    <w:rsid w:val="007D4F58"/>
    <w:rsid w:val="00833EFE"/>
    <w:rsid w:val="00850D68"/>
    <w:rsid w:val="009D714C"/>
    <w:rsid w:val="00A56D48"/>
    <w:rsid w:val="00A66CBF"/>
    <w:rsid w:val="00B64BE3"/>
    <w:rsid w:val="00B94318"/>
    <w:rsid w:val="00BA4759"/>
    <w:rsid w:val="00BE769B"/>
    <w:rsid w:val="00C21E5A"/>
    <w:rsid w:val="00C27215"/>
    <w:rsid w:val="00C766E7"/>
    <w:rsid w:val="00C868A6"/>
    <w:rsid w:val="00D05110"/>
    <w:rsid w:val="00D53D10"/>
    <w:rsid w:val="00E565BE"/>
    <w:rsid w:val="00E96731"/>
    <w:rsid w:val="00EA6D21"/>
    <w:rsid w:val="00EC36A8"/>
    <w:rsid w:val="00EC53E9"/>
    <w:rsid w:val="00F61CDE"/>
    <w:rsid w:val="2E8A0791"/>
    <w:rsid w:val="3ACD277E"/>
    <w:rsid w:val="7027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E377C24-A672-49EB-AD67-36DC8E11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jc w:val="both"/>
    </w:pPr>
    <w:rPr>
      <w:kern w:val="2"/>
      <w:sz w:val="2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E53A09-960F-49BD-8F18-C50AD8449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Office Word</Application>
  <DocSecurity>0</DocSecurity>
  <Lines>7</Lines>
  <Paragraphs>1</Paragraphs>
  <ScaleCrop>false</ScaleCrop>
  <Company>Users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y</dc:creator>
  <cp:lastModifiedBy>fish</cp:lastModifiedBy>
  <cp:revision>37</cp:revision>
  <dcterms:created xsi:type="dcterms:W3CDTF">2015-10-16T13:08:00Z</dcterms:created>
  <dcterms:modified xsi:type="dcterms:W3CDTF">2022-04-0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